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5BFC8" w14:textId="1001336A" w:rsidR="00B76F5E" w:rsidRPr="00B76F5E" w:rsidRDefault="00B76F5E" w:rsidP="00B76F5E">
      <w:pPr>
        <w:rPr>
          <w:rFonts w:ascii="Arial" w:hAnsi="Arial" w:cs="Arial"/>
          <w:b/>
          <w:bCs/>
        </w:rPr>
      </w:pPr>
      <w:r w:rsidRPr="00B76F5E">
        <w:rPr>
          <w:rFonts w:ascii="Arial" w:hAnsi="Arial" w:cs="Arial"/>
          <w:b/>
          <w:bCs/>
        </w:rPr>
        <w:t xml:space="preserve">Expanded view table </w:t>
      </w:r>
      <w:r w:rsidR="00251AEC">
        <w:rPr>
          <w:rFonts w:ascii="Arial" w:hAnsi="Arial" w:cs="Arial"/>
          <w:b/>
          <w:bCs/>
        </w:rPr>
        <w:t>1</w:t>
      </w:r>
      <w:r w:rsidRPr="00B76F5E">
        <w:rPr>
          <w:rFonts w:ascii="Arial" w:hAnsi="Arial" w:cs="Arial"/>
          <w:b/>
          <w:bCs/>
        </w:rPr>
        <w:t>:</w:t>
      </w:r>
    </w:p>
    <w:p w14:paraId="0C3687E9" w14:textId="77777777" w:rsidR="00B76F5E" w:rsidRPr="00B76F5E" w:rsidRDefault="00B76F5E" w:rsidP="00B76F5E">
      <w:pPr>
        <w:rPr>
          <w:rFonts w:ascii="Arial" w:hAnsi="Arial" w:cs="Arial"/>
          <w:b/>
          <w:bCs/>
        </w:rPr>
      </w:pPr>
    </w:p>
    <w:p w14:paraId="1CD44CE1" w14:textId="6EFA3302" w:rsidR="00B76F5E" w:rsidRPr="00B76F5E" w:rsidRDefault="00B76F5E" w:rsidP="00B76F5E">
      <w:pPr>
        <w:rPr>
          <w:rFonts w:ascii="Arial" w:hAnsi="Arial" w:cs="Arial"/>
          <w:b/>
          <w:bCs/>
        </w:rPr>
      </w:pPr>
      <w:r w:rsidRPr="00B76F5E">
        <w:rPr>
          <w:rFonts w:ascii="Arial" w:hAnsi="Arial" w:cs="Arial"/>
          <w:b/>
          <w:bCs/>
        </w:rPr>
        <w:t xml:space="preserve">Used siRNA </w:t>
      </w:r>
      <w:proofErr w:type="gramStart"/>
      <w:r w:rsidRPr="00B76F5E">
        <w:rPr>
          <w:rFonts w:ascii="Arial" w:hAnsi="Arial" w:cs="Arial"/>
          <w:b/>
          <w:bCs/>
        </w:rPr>
        <w:t>sequences</w:t>
      </w:r>
      <w:proofErr w:type="gramEnd"/>
    </w:p>
    <w:p w14:paraId="26DB448F" w14:textId="77777777" w:rsidR="00B76F5E" w:rsidRDefault="00B76F5E" w:rsidP="00B76F5E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417"/>
        <w:gridCol w:w="3210"/>
        <w:gridCol w:w="2717"/>
        <w:gridCol w:w="3616"/>
      </w:tblGrid>
      <w:tr w:rsidR="00B76F5E" w:rsidRPr="005B6AC2" w14:paraId="453247C6" w14:textId="77777777" w:rsidTr="000A4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vAlign w:val="center"/>
          </w:tcPr>
          <w:p w14:paraId="44E1E0D0" w14:textId="77777777" w:rsidR="00B76F5E" w:rsidRPr="005B6AC2" w:rsidRDefault="00B76F5E" w:rsidP="000A43DD">
            <w:pPr>
              <w:jc w:val="center"/>
              <w:rPr>
                <w:rFonts w:ascii="Arial" w:hAnsi="Arial" w:cs="Arial"/>
              </w:rPr>
            </w:pPr>
            <w:r w:rsidRPr="005B6AC2">
              <w:rPr>
                <w:rFonts w:ascii="Arial" w:hAnsi="Arial" w:cs="Arial"/>
              </w:rPr>
              <w:t>Target Gene</w:t>
            </w:r>
          </w:p>
        </w:tc>
        <w:tc>
          <w:tcPr>
            <w:tcW w:w="1238" w:type="pct"/>
            <w:vAlign w:val="center"/>
          </w:tcPr>
          <w:p w14:paraId="287A749D" w14:textId="77777777" w:rsidR="00B76F5E" w:rsidRPr="005B6AC2" w:rsidRDefault="00B76F5E" w:rsidP="000A4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AC2">
              <w:rPr>
                <w:rFonts w:ascii="Arial" w:hAnsi="Arial" w:cs="Arial"/>
              </w:rPr>
              <w:t>Cat number</w:t>
            </w:r>
          </w:p>
        </w:tc>
        <w:tc>
          <w:tcPr>
            <w:tcW w:w="1048" w:type="pct"/>
            <w:vAlign w:val="center"/>
          </w:tcPr>
          <w:p w14:paraId="7CD877D5" w14:textId="77777777" w:rsidR="00B76F5E" w:rsidRPr="005B6AC2" w:rsidRDefault="00B76F5E" w:rsidP="000A4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AC2">
              <w:rPr>
                <w:rFonts w:ascii="Arial" w:hAnsi="Arial" w:cs="Arial"/>
              </w:rPr>
              <w:t>Company</w:t>
            </w:r>
          </w:p>
        </w:tc>
        <w:tc>
          <w:tcPr>
            <w:tcW w:w="1395" w:type="pct"/>
            <w:vAlign w:val="center"/>
          </w:tcPr>
          <w:p w14:paraId="177A2D8D" w14:textId="77777777" w:rsidR="00B76F5E" w:rsidRPr="005B6AC2" w:rsidRDefault="00B76F5E" w:rsidP="000A4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AC2">
              <w:rPr>
                <w:rFonts w:ascii="Arial" w:hAnsi="Arial" w:cs="Arial"/>
              </w:rPr>
              <w:t>Concentration</w:t>
            </w:r>
          </w:p>
        </w:tc>
      </w:tr>
      <w:tr w:rsidR="00B76F5E" w:rsidRPr="003B0659" w14:paraId="340CAB3D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vAlign w:val="center"/>
          </w:tcPr>
          <w:p w14:paraId="34F850B2" w14:textId="77777777" w:rsidR="00B76F5E" w:rsidRPr="005B6AC2" w:rsidRDefault="00B76F5E" w:rsidP="000A43D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B6AC2">
              <w:rPr>
                <w:rFonts w:ascii="Arial" w:hAnsi="Arial" w:cs="Arial"/>
                <w:b w:val="0"/>
                <w:bCs w:val="0"/>
                <w:i/>
                <w:iCs/>
              </w:rPr>
              <w:t>HER2</w:t>
            </w:r>
          </w:p>
        </w:tc>
        <w:tc>
          <w:tcPr>
            <w:tcW w:w="1238" w:type="pct"/>
            <w:vAlign w:val="center"/>
          </w:tcPr>
          <w:p w14:paraId="353C875E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s613</w:t>
            </w:r>
          </w:p>
        </w:tc>
        <w:tc>
          <w:tcPr>
            <w:tcW w:w="1048" w:type="pct"/>
            <w:vAlign w:val="center"/>
          </w:tcPr>
          <w:p w14:paraId="6E21FEA8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065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395" w:type="pct"/>
            <w:vAlign w:val="center"/>
          </w:tcPr>
          <w:p w14:paraId="2933673F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 xml:space="preserve">20 </w:t>
            </w:r>
            <w:proofErr w:type="spellStart"/>
            <w:r w:rsidRPr="003B0659"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B76F5E" w:rsidRPr="003B0659" w14:paraId="09143360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vAlign w:val="center"/>
          </w:tcPr>
          <w:p w14:paraId="65120459" w14:textId="77777777" w:rsidR="00B76F5E" w:rsidRPr="005B6AC2" w:rsidRDefault="00B76F5E" w:rsidP="000A43D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B6AC2">
              <w:rPr>
                <w:rFonts w:ascii="Arial" w:hAnsi="Arial" w:cs="Arial"/>
                <w:b w:val="0"/>
                <w:bCs w:val="0"/>
                <w:i/>
                <w:iCs/>
              </w:rPr>
              <w:t>HER3</w:t>
            </w:r>
          </w:p>
        </w:tc>
        <w:tc>
          <w:tcPr>
            <w:tcW w:w="1238" w:type="pct"/>
            <w:vAlign w:val="center"/>
          </w:tcPr>
          <w:p w14:paraId="7F3DA537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SI02660245</w:t>
            </w:r>
          </w:p>
        </w:tc>
        <w:tc>
          <w:tcPr>
            <w:tcW w:w="1048" w:type="pct"/>
            <w:vAlign w:val="center"/>
          </w:tcPr>
          <w:p w14:paraId="7AF83BD8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Qiagen</w:t>
            </w:r>
          </w:p>
        </w:tc>
        <w:tc>
          <w:tcPr>
            <w:tcW w:w="1395" w:type="pct"/>
            <w:vAlign w:val="center"/>
          </w:tcPr>
          <w:p w14:paraId="201CB9E4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 xml:space="preserve">100 </w:t>
            </w:r>
            <w:proofErr w:type="spellStart"/>
            <w:r w:rsidRPr="003B0659"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B76F5E" w:rsidRPr="003B0659" w14:paraId="7B1AF82B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vAlign w:val="center"/>
          </w:tcPr>
          <w:p w14:paraId="6703B1A7" w14:textId="77777777" w:rsidR="00B76F5E" w:rsidRPr="005B6AC2" w:rsidRDefault="00B76F5E" w:rsidP="000A43D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B6AC2">
              <w:rPr>
                <w:rFonts w:ascii="Arial" w:hAnsi="Arial" w:cs="Arial"/>
                <w:b w:val="0"/>
                <w:bCs w:val="0"/>
                <w:i/>
                <w:iCs/>
              </w:rPr>
              <w:t>AKT1</w:t>
            </w:r>
          </w:p>
        </w:tc>
        <w:tc>
          <w:tcPr>
            <w:tcW w:w="1238" w:type="pct"/>
            <w:vAlign w:val="center"/>
          </w:tcPr>
          <w:p w14:paraId="13C35453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s659</w:t>
            </w:r>
          </w:p>
        </w:tc>
        <w:tc>
          <w:tcPr>
            <w:tcW w:w="1048" w:type="pct"/>
            <w:vAlign w:val="center"/>
          </w:tcPr>
          <w:p w14:paraId="4786A2E8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065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395" w:type="pct"/>
            <w:vAlign w:val="center"/>
          </w:tcPr>
          <w:p w14:paraId="13248550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 xml:space="preserve">20 </w:t>
            </w:r>
            <w:proofErr w:type="spellStart"/>
            <w:r w:rsidRPr="003B0659"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B76F5E" w:rsidRPr="003B0659" w14:paraId="69A75EBC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vAlign w:val="center"/>
          </w:tcPr>
          <w:p w14:paraId="54AF8CF8" w14:textId="77777777" w:rsidR="00B76F5E" w:rsidRPr="005B6AC2" w:rsidRDefault="00B76F5E" w:rsidP="000A43D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B6AC2">
              <w:rPr>
                <w:rFonts w:ascii="Arial" w:hAnsi="Arial" w:cs="Arial"/>
                <w:b w:val="0"/>
                <w:bCs w:val="0"/>
                <w:i/>
                <w:iCs/>
              </w:rPr>
              <w:t>DUSP1</w:t>
            </w:r>
          </w:p>
        </w:tc>
        <w:tc>
          <w:tcPr>
            <w:tcW w:w="1238" w:type="pct"/>
            <w:vAlign w:val="center"/>
          </w:tcPr>
          <w:p w14:paraId="6DBFEFF7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52CF">
              <w:rPr>
                <w:rFonts w:ascii="Arial" w:hAnsi="Arial" w:cs="Arial"/>
              </w:rPr>
              <w:t>SI03100048</w:t>
            </w:r>
          </w:p>
        </w:tc>
        <w:tc>
          <w:tcPr>
            <w:tcW w:w="1048" w:type="pct"/>
            <w:vAlign w:val="center"/>
          </w:tcPr>
          <w:p w14:paraId="7765C9D1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iagen</w:t>
            </w:r>
          </w:p>
        </w:tc>
        <w:tc>
          <w:tcPr>
            <w:tcW w:w="1395" w:type="pct"/>
            <w:vAlign w:val="center"/>
          </w:tcPr>
          <w:p w14:paraId="16FC5722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 xml:space="preserve">150 </w:t>
            </w:r>
            <w:proofErr w:type="spellStart"/>
            <w:r w:rsidRPr="003B0659"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B76F5E" w:rsidRPr="003B0659" w14:paraId="5FCAD3EC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vAlign w:val="center"/>
          </w:tcPr>
          <w:p w14:paraId="54EA32A7" w14:textId="77777777" w:rsidR="00B76F5E" w:rsidRPr="005B6AC2" w:rsidRDefault="00B76F5E" w:rsidP="000A43D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B6AC2">
              <w:rPr>
                <w:rFonts w:ascii="Arial" w:hAnsi="Arial" w:cs="Arial"/>
                <w:b w:val="0"/>
                <w:bCs w:val="0"/>
                <w:i/>
                <w:iCs/>
              </w:rPr>
              <w:t>DUSP6</w:t>
            </w:r>
          </w:p>
        </w:tc>
        <w:tc>
          <w:tcPr>
            <w:tcW w:w="1238" w:type="pct"/>
            <w:vAlign w:val="center"/>
          </w:tcPr>
          <w:p w14:paraId="37A62123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529"/>
                <w:shd w:val="clear" w:color="auto" w:fill="FFFFFF"/>
              </w:rPr>
            </w:pPr>
            <w:r w:rsidRPr="003B0659">
              <w:rPr>
                <w:rFonts w:ascii="Arial" w:hAnsi="Arial" w:cs="Arial"/>
                <w:color w:val="212529"/>
                <w:shd w:val="clear" w:color="auto" w:fill="FFFFFF"/>
              </w:rPr>
              <w:t>SI03106404</w:t>
            </w:r>
          </w:p>
          <w:p w14:paraId="7B5207D7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s4379</w:t>
            </w:r>
          </w:p>
          <w:p w14:paraId="1503B1ED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s4378</w:t>
            </w:r>
          </w:p>
          <w:p w14:paraId="49CD9D73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8" w:type="pct"/>
            <w:vAlign w:val="center"/>
          </w:tcPr>
          <w:p w14:paraId="701E2223" w14:textId="77777777" w:rsidR="00B76F5E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iagen</w:t>
            </w:r>
          </w:p>
          <w:p w14:paraId="4F107EFE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0659">
              <w:rPr>
                <w:rFonts w:ascii="Arial" w:hAnsi="Arial" w:cs="Arial"/>
              </w:rPr>
              <w:t>ThermoFishe</w:t>
            </w:r>
            <w:r>
              <w:rPr>
                <w:rFonts w:ascii="Arial" w:hAnsi="Arial" w:cs="Arial"/>
              </w:rPr>
              <w:t>r</w:t>
            </w:r>
            <w:proofErr w:type="spellEnd"/>
          </w:p>
          <w:p w14:paraId="46E4ADDD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065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395" w:type="pct"/>
            <w:vAlign w:val="center"/>
          </w:tcPr>
          <w:p w14:paraId="4DEEDE16" w14:textId="77777777" w:rsidR="00B76F5E" w:rsidRPr="003B0659" w:rsidRDefault="00B76F5E" w:rsidP="000A4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 xml:space="preserve">150 </w:t>
            </w:r>
            <w:proofErr w:type="spellStart"/>
            <w:r w:rsidRPr="003B0659"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B76F5E" w:rsidRPr="003B0659" w14:paraId="3D096E0C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vAlign w:val="center"/>
          </w:tcPr>
          <w:p w14:paraId="0B503FF0" w14:textId="77777777" w:rsidR="00B76F5E" w:rsidRPr="005B6AC2" w:rsidRDefault="00B76F5E" w:rsidP="000A43DD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5B6AC2">
              <w:rPr>
                <w:rFonts w:ascii="Arial" w:hAnsi="Arial" w:cs="Arial"/>
                <w:b w:val="0"/>
                <w:bCs w:val="0"/>
              </w:rPr>
              <w:t>Negative controls</w:t>
            </w:r>
          </w:p>
        </w:tc>
        <w:tc>
          <w:tcPr>
            <w:tcW w:w="1238" w:type="pct"/>
            <w:vAlign w:val="center"/>
          </w:tcPr>
          <w:p w14:paraId="20B194C9" w14:textId="77777777" w:rsidR="00B76F5E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SI03650318</w:t>
            </w:r>
          </w:p>
          <w:p w14:paraId="57A59824" w14:textId="77777777" w:rsidR="00B76F5E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431F">
              <w:rPr>
                <w:rFonts w:ascii="Arial" w:hAnsi="Arial" w:cs="Arial"/>
              </w:rPr>
              <w:t>4390844</w:t>
            </w:r>
          </w:p>
          <w:p w14:paraId="06CA94F8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390E">
              <w:rPr>
                <w:rFonts w:ascii="Arial" w:hAnsi="Arial" w:cs="Arial"/>
              </w:rPr>
              <w:t>4390847</w:t>
            </w:r>
          </w:p>
        </w:tc>
        <w:tc>
          <w:tcPr>
            <w:tcW w:w="1048" w:type="pct"/>
            <w:vAlign w:val="center"/>
          </w:tcPr>
          <w:p w14:paraId="24C1932F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Qiagen</w:t>
            </w:r>
          </w:p>
          <w:p w14:paraId="3138488B" w14:textId="77777777" w:rsidR="00B76F5E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0659">
              <w:rPr>
                <w:rFonts w:ascii="Arial" w:hAnsi="Arial" w:cs="Arial"/>
              </w:rPr>
              <w:t>ThermoFisher</w:t>
            </w:r>
            <w:proofErr w:type="spellEnd"/>
          </w:p>
          <w:p w14:paraId="5743C780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065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395" w:type="pct"/>
            <w:vAlign w:val="center"/>
          </w:tcPr>
          <w:p w14:paraId="5E494C85" w14:textId="77777777" w:rsidR="00B76F5E" w:rsidRPr="003B0659" w:rsidRDefault="00B76F5E" w:rsidP="000A4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0659">
              <w:rPr>
                <w:rFonts w:ascii="Arial" w:hAnsi="Arial" w:cs="Arial"/>
              </w:rPr>
              <w:t>-</w:t>
            </w:r>
          </w:p>
        </w:tc>
      </w:tr>
    </w:tbl>
    <w:p w14:paraId="2DCF9322" w14:textId="77777777" w:rsidR="00B76F5E" w:rsidRDefault="00B76F5E" w:rsidP="00B76F5E"/>
    <w:p w14:paraId="0F4C51DA" w14:textId="77777777" w:rsidR="00B76F5E" w:rsidRDefault="00B76F5E" w:rsidP="00B76F5E"/>
    <w:p w14:paraId="7DECCB25" w14:textId="77777777" w:rsidR="00B76F5E" w:rsidRDefault="00B76F5E" w:rsidP="00B76F5E"/>
    <w:p w14:paraId="003A3811" w14:textId="77777777" w:rsidR="00B76F5E" w:rsidRDefault="00B76F5E" w:rsidP="00B76F5E"/>
    <w:p w14:paraId="440CF8EE" w14:textId="77777777" w:rsidR="00EB4253" w:rsidRDefault="00EB4253"/>
    <w:sectPr w:rsidR="00EB4253" w:rsidSect="004019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F5E"/>
    <w:rsid w:val="00002E4E"/>
    <w:rsid w:val="00004D1E"/>
    <w:rsid w:val="00007635"/>
    <w:rsid w:val="00015BC0"/>
    <w:rsid w:val="00017329"/>
    <w:rsid w:val="00021454"/>
    <w:rsid w:val="0002240C"/>
    <w:rsid w:val="000248DE"/>
    <w:rsid w:val="0003346C"/>
    <w:rsid w:val="00040992"/>
    <w:rsid w:val="00050758"/>
    <w:rsid w:val="00051083"/>
    <w:rsid w:val="00064660"/>
    <w:rsid w:val="00071857"/>
    <w:rsid w:val="00071D7C"/>
    <w:rsid w:val="0007556E"/>
    <w:rsid w:val="00075575"/>
    <w:rsid w:val="00086434"/>
    <w:rsid w:val="00087094"/>
    <w:rsid w:val="00087442"/>
    <w:rsid w:val="00094C9E"/>
    <w:rsid w:val="000971CC"/>
    <w:rsid w:val="000A4DB2"/>
    <w:rsid w:val="000B1AB0"/>
    <w:rsid w:val="000C1AA9"/>
    <w:rsid w:val="000C1FB9"/>
    <w:rsid w:val="000D21E8"/>
    <w:rsid w:val="000D49C1"/>
    <w:rsid w:val="000D7319"/>
    <w:rsid w:val="000E00BE"/>
    <w:rsid w:val="000E4287"/>
    <w:rsid w:val="000E4A4C"/>
    <w:rsid w:val="000E6002"/>
    <w:rsid w:val="000E6D17"/>
    <w:rsid w:val="000E7533"/>
    <w:rsid w:val="000F15AC"/>
    <w:rsid w:val="00106464"/>
    <w:rsid w:val="00106E97"/>
    <w:rsid w:val="00111874"/>
    <w:rsid w:val="001242FC"/>
    <w:rsid w:val="0013283C"/>
    <w:rsid w:val="00135441"/>
    <w:rsid w:val="00147568"/>
    <w:rsid w:val="00150DB7"/>
    <w:rsid w:val="001638A5"/>
    <w:rsid w:val="00173060"/>
    <w:rsid w:val="001748AF"/>
    <w:rsid w:val="00180D96"/>
    <w:rsid w:val="00182500"/>
    <w:rsid w:val="001856DA"/>
    <w:rsid w:val="00187D12"/>
    <w:rsid w:val="00191649"/>
    <w:rsid w:val="00191A3C"/>
    <w:rsid w:val="001A0739"/>
    <w:rsid w:val="001A0EF6"/>
    <w:rsid w:val="001B1513"/>
    <w:rsid w:val="001B466E"/>
    <w:rsid w:val="001B52B3"/>
    <w:rsid w:val="001D1B5F"/>
    <w:rsid w:val="001D2C0E"/>
    <w:rsid w:val="001D3556"/>
    <w:rsid w:val="001D46C6"/>
    <w:rsid w:val="001E5E5B"/>
    <w:rsid w:val="001F1031"/>
    <w:rsid w:val="001F25F0"/>
    <w:rsid w:val="001F44C5"/>
    <w:rsid w:val="001F5037"/>
    <w:rsid w:val="001F7600"/>
    <w:rsid w:val="00201CAB"/>
    <w:rsid w:val="00205066"/>
    <w:rsid w:val="00205E08"/>
    <w:rsid w:val="00207E1E"/>
    <w:rsid w:val="0021391C"/>
    <w:rsid w:val="00221287"/>
    <w:rsid w:val="00222FBE"/>
    <w:rsid w:val="00227852"/>
    <w:rsid w:val="00230856"/>
    <w:rsid w:val="00235C37"/>
    <w:rsid w:val="00237174"/>
    <w:rsid w:val="00251AEC"/>
    <w:rsid w:val="002525E1"/>
    <w:rsid w:val="00253D37"/>
    <w:rsid w:val="002576E7"/>
    <w:rsid w:val="0026112B"/>
    <w:rsid w:val="002641B6"/>
    <w:rsid w:val="002647CC"/>
    <w:rsid w:val="002729DD"/>
    <w:rsid w:val="002761F0"/>
    <w:rsid w:val="00282227"/>
    <w:rsid w:val="002822B8"/>
    <w:rsid w:val="00287C1F"/>
    <w:rsid w:val="0029335C"/>
    <w:rsid w:val="002933D0"/>
    <w:rsid w:val="0029584F"/>
    <w:rsid w:val="002A214A"/>
    <w:rsid w:val="002B0F49"/>
    <w:rsid w:val="002C31FF"/>
    <w:rsid w:val="002C4724"/>
    <w:rsid w:val="002C5F2A"/>
    <w:rsid w:val="002C6765"/>
    <w:rsid w:val="002D2D01"/>
    <w:rsid w:val="002D3352"/>
    <w:rsid w:val="002E204E"/>
    <w:rsid w:val="002E2F8F"/>
    <w:rsid w:val="002E46A3"/>
    <w:rsid w:val="002F7199"/>
    <w:rsid w:val="0030401D"/>
    <w:rsid w:val="00307B1D"/>
    <w:rsid w:val="00313830"/>
    <w:rsid w:val="003138C7"/>
    <w:rsid w:val="00316F22"/>
    <w:rsid w:val="0032501B"/>
    <w:rsid w:val="003433C4"/>
    <w:rsid w:val="00346FDA"/>
    <w:rsid w:val="00347F74"/>
    <w:rsid w:val="0035336E"/>
    <w:rsid w:val="003616D7"/>
    <w:rsid w:val="00363CB0"/>
    <w:rsid w:val="003665E4"/>
    <w:rsid w:val="00371BC1"/>
    <w:rsid w:val="003750D1"/>
    <w:rsid w:val="00382318"/>
    <w:rsid w:val="00392861"/>
    <w:rsid w:val="00394231"/>
    <w:rsid w:val="00396303"/>
    <w:rsid w:val="003A16BE"/>
    <w:rsid w:val="003A7727"/>
    <w:rsid w:val="003B127C"/>
    <w:rsid w:val="003B72F2"/>
    <w:rsid w:val="003C0B65"/>
    <w:rsid w:val="003C2627"/>
    <w:rsid w:val="003C31B8"/>
    <w:rsid w:val="003C5D74"/>
    <w:rsid w:val="003D1203"/>
    <w:rsid w:val="003D5090"/>
    <w:rsid w:val="003E32EE"/>
    <w:rsid w:val="003E5264"/>
    <w:rsid w:val="003E5D20"/>
    <w:rsid w:val="003E7BFF"/>
    <w:rsid w:val="003F1819"/>
    <w:rsid w:val="003F3767"/>
    <w:rsid w:val="003F526C"/>
    <w:rsid w:val="003F7EA2"/>
    <w:rsid w:val="004019D9"/>
    <w:rsid w:val="00402920"/>
    <w:rsid w:val="00402CBB"/>
    <w:rsid w:val="00411D77"/>
    <w:rsid w:val="00420216"/>
    <w:rsid w:val="0042317A"/>
    <w:rsid w:val="0043781D"/>
    <w:rsid w:val="00445C68"/>
    <w:rsid w:val="00451FDC"/>
    <w:rsid w:val="0046160F"/>
    <w:rsid w:val="00465D20"/>
    <w:rsid w:val="004741A3"/>
    <w:rsid w:val="0048008D"/>
    <w:rsid w:val="004864B3"/>
    <w:rsid w:val="004A5AFA"/>
    <w:rsid w:val="004B1236"/>
    <w:rsid w:val="004B3AA6"/>
    <w:rsid w:val="004C1C11"/>
    <w:rsid w:val="004C33A2"/>
    <w:rsid w:val="004C5645"/>
    <w:rsid w:val="004C5F60"/>
    <w:rsid w:val="004C6D9B"/>
    <w:rsid w:val="004E4F7D"/>
    <w:rsid w:val="00500170"/>
    <w:rsid w:val="00505C8F"/>
    <w:rsid w:val="0051290B"/>
    <w:rsid w:val="00513356"/>
    <w:rsid w:val="00514632"/>
    <w:rsid w:val="005214CB"/>
    <w:rsid w:val="0052718F"/>
    <w:rsid w:val="005330D4"/>
    <w:rsid w:val="00533481"/>
    <w:rsid w:val="00537291"/>
    <w:rsid w:val="00537523"/>
    <w:rsid w:val="00540342"/>
    <w:rsid w:val="005405C4"/>
    <w:rsid w:val="0055136E"/>
    <w:rsid w:val="00552273"/>
    <w:rsid w:val="005532BC"/>
    <w:rsid w:val="00554D4B"/>
    <w:rsid w:val="00562DC8"/>
    <w:rsid w:val="00566A57"/>
    <w:rsid w:val="00567825"/>
    <w:rsid w:val="00573FA9"/>
    <w:rsid w:val="005764DA"/>
    <w:rsid w:val="00577DC2"/>
    <w:rsid w:val="005803F7"/>
    <w:rsid w:val="00595F46"/>
    <w:rsid w:val="00596A7F"/>
    <w:rsid w:val="005A7C7D"/>
    <w:rsid w:val="005B5871"/>
    <w:rsid w:val="005C047D"/>
    <w:rsid w:val="005C2246"/>
    <w:rsid w:val="005C272B"/>
    <w:rsid w:val="005D05FC"/>
    <w:rsid w:val="005D079D"/>
    <w:rsid w:val="005D1851"/>
    <w:rsid w:val="005D1A9A"/>
    <w:rsid w:val="005D6C0E"/>
    <w:rsid w:val="005E420F"/>
    <w:rsid w:val="005F11C0"/>
    <w:rsid w:val="006045CC"/>
    <w:rsid w:val="00606DB7"/>
    <w:rsid w:val="00624967"/>
    <w:rsid w:val="00631814"/>
    <w:rsid w:val="00632E35"/>
    <w:rsid w:val="006348D3"/>
    <w:rsid w:val="00637837"/>
    <w:rsid w:val="006469CA"/>
    <w:rsid w:val="00647096"/>
    <w:rsid w:val="00655504"/>
    <w:rsid w:val="00660CD8"/>
    <w:rsid w:val="00665B13"/>
    <w:rsid w:val="0067182E"/>
    <w:rsid w:val="00677B9D"/>
    <w:rsid w:val="006823B0"/>
    <w:rsid w:val="00687B39"/>
    <w:rsid w:val="0069612F"/>
    <w:rsid w:val="006971DD"/>
    <w:rsid w:val="006A48D8"/>
    <w:rsid w:val="006B4647"/>
    <w:rsid w:val="006B61CE"/>
    <w:rsid w:val="006C096B"/>
    <w:rsid w:val="006C1731"/>
    <w:rsid w:val="006D090C"/>
    <w:rsid w:val="006D60F1"/>
    <w:rsid w:val="006E6629"/>
    <w:rsid w:val="006E76B7"/>
    <w:rsid w:val="006F18A2"/>
    <w:rsid w:val="006F5259"/>
    <w:rsid w:val="00703141"/>
    <w:rsid w:val="00710B8F"/>
    <w:rsid w:val="00715E01"/>
    <w:rsid w:val="00722883"/>
    <w:rsid w:val="00722AFD"/>
    <w:rsid w:val="007234D0"/>
    <w:rsid w:val="00723DF1"/>
    <w:rsid w:val="00724917"/>
    <w:rsid w:val="00732AE1"/>
    <w:rsid w:val="00737083"/>
    <w:rsid w:val="00744196"/>
    <w:rsid w:val="00746FD6"/>
    <w:rsid w:val="00747F3E"/>
    <w:rsid w:val="00752F3A"/>
    <w:rsid w:val="007539F3"/>
    <w:rsid w:val="0075558B"/>
    <w:rsid w:val="00757934"/>
    <w:rsid w:val="00757ED7"/>
    <w:rsid w:val="00761659"/>
    <w:rsid w:val="0076268D"/>
    <w:rsid w:val="00765B61"/>
    <w:rsid w:val="00775ABB"/>
    <w:rsid w:val="00776258"/>
    <w:rsid w:val="00777C7A"/>
    <w:rsid w:val="00790AA6"/>
    <w:rsid w:val="007A0E65"/>
    <w:rsid w:val="007A2B14"/>
    <w:rsid w:val="007A5AF2"/>
    <w:rsid w:val="007A7104"/>
    <w:rsid w:val="007B0728"/>
    <w:rsid w:val="007B2140"/>
    <w:rsid w:val="007B2C09"/>
    <w:rsid w:val="007B7134"/>
    <w:rsid w:val="007C3B22"/>
    <w:rsid w:val="007D2AEA"/>
    <w:rsid w:val="007D7D07"/>
    <w:rsid w:val="007E46F8"/>
    <w:rsid w:val="008006D7"/>
    <w:rsid w:val="00801762"/>
    <w:rsid w:val="00803D6C"/>
    <w:rsid w:val="00806F0C"/>
    <w:rsid w:val="00812791"/>
    <w:rsid w:val="00814D8F"/>
    <w:rsid w:val="008209CA"/>
    <w:rsid w:val="008220D4"/>
    <w:rsid w:val="0082509F"/>
    <w:rsid w:val="008337DD"/>
    <w:rsid w:val="00836D08"/>
    <w:rsid w:val="00837646"/>
    <w:rsid w:val="00841C29"/>
    <w:rsid w:val="00846131"/>
    <w:rsid w:val="00850DA4"/>
    <w:rsid w:val="0085210E"/>
    <w:rsid w:val="00867105"/>
    <w:rsid w:val="00867FFB"/>
    <w:rsid w:val="00872DDB"/>
    <w:rsid w:val="0087395E"/>
    <w:rsid w:val="00880152"/>
    <w:rsid w:val="00884504"/>
    <w:rsid w:val="00892409"/>
    <w:rsid w:val="00895125"/>
    <w:rsid w:val="008A22CD"/>
    <w:rsid w:val="008A769D"/>
    <w:rsid w:val="008B0748"/>
    <w:rsid w:val="008B4B59"/>
    <w:rsid w:val="008B6AFD"/>
    <w:rsid w:val="008E113A"/>
    <w:rsid w:val="008E11D6"/>
    <w:rsid w:val="008E188F"/>
    <w:rsid w:val="008E1BD8"/>
    <w:rsid w:val="008F3B0D"/>
    <w:rsid w:val="0090066C"/>
    <w:rsid w:val="0090244D"/>
    <w:rsid w:val="00905233"/>
    <w:rsid w:val="0091657F"/>
    <w:rsid w:val="009169F8"/>
    <w:rsid w:val="00916A7E"/>
    <w:rsid w:val="0092580C"/>
    <w:rsid w:val="009357A5"/>
    <w:rsid w:val="00937F5D"/>
    <w:rsid w:val="009403BD"/>
    <w:rsid w:val="009429AC"/>
    <w:rsid w:val="009434FB"/>
    <w:rsid w:val="00943E79"/>
    <w:rsid w:val="009557DE"/>
    <w:rsid w:val="009602B5"/>
    <w:rsid w:val="00965B41"/>
    <w:rsid w:val="00974128"/>
    <w:rsid w:val="00976E02"/>
    <w:rsid w:val="009844FA"/>
    <w:rsid w:val="00984BF4"/>
    <w:rsid w:val="00996CE0"/>
    <w:rsid w:val="009A0C9C"/>
    <w:rsid w:val="009A2EBD"/>
    <w:rsid w:val="009A788F"/>
    <w:rsid w:val="009B4DF5"/>
    <w:rsid w:val="009D5E6B"/>
    <w:rsid w:val="009F4482"/>
    <w:rsid w:val="009F5B67"/>
    <w:rsid w:val="009F5C1A"/>
    <w:rsid w:val="00A0482E"/>
    <w:rsid w:val="00A1288D"/>
    <w:rsid w:val="00A15268"/>
    <w:rsid w:val="00A1737F"/>
    <w:rsid w:val="00A20841"/>
    <w:rsid w:val="00A2240B"/>
    <w:rsid w:val="00A225E5"/>
    <w:rsid w:val="00A22684"/>
    <w:rsid w:val="00A2578F"/>
    <w:rsid w:val="00A26F67"/>
    <w:rsid w:val="00A27CE0"/>
    <w:rsid w:val="00A32B5F"/>
    <w:rsid w:val="00A36CED"/>
    <w:rsid w:val="00A3720F"/>
    <w:rsid w:val="00A40572"/>
    <w:rsid w:val="00A426E5"/>
    <w:rsid w:val="00A44EED"/>
    <w:rsid w:val="00A45ACB"/>
    <w:rsid w:val="00A47F12"/>
    <w:rsid w:val="00A554B0"/>
    <w:rsid w:val="00A56A07"/>
    <w:rsid w:val="00A57629"/>
    <w:rsid w:val="00A65F06"/>
    <w:rsid w:val="00A708AB"/>
    <w:rsid w:val="00A76D13"/>
    <w:rsid w:val="00A84576"/>
    <w:rsid w:val="00AC46A8"/>
    <w:rsid w:val="00AC545B"/>
    <w:rsid w:val="00AC59B8"/>
    <w:rsid w:val="00AD1FDE"/>
    <w:rsid w:val="00AE2791"/>
    <w:rsid w:val="00AE3CD7"/>
    <w:rsid w:val="00AE476A"/>
    <w:rsid w:val="00AE669E"/>
    <w:rsid w:val="00AE6F30"/>
    <w:rsid w:val="00AF23FA"/>
    <w:rsid w:val="00B0163F"/>
    <w:rsid w:val="00B026BF"/>
    <w:rsid w:val="00B2032B"/>
    <w:rsid w:val="00B20EFD"/>
    <w:rsid w:val="00B304DE"/>
    <w:rsid w:val="00B460E3"/>
    <w:rsid w:val="00B61B92"/>
    <w:rsid w:val="00B64781"/>
    <w:rsid w:val="00B70EB8"/>
    <w:rsid w:val="00B728A5"/>
    <w:rsid w:val="00B76F5E"/>
    <w:rsid w:val="00B923D0"/>
    <w:rsid w:val="00B9416C"/>
    <w:rsid w:val="00B969B2"/>
    <w:rsid w:val="00BB1E45"/>
    <w:rsid w:val="00BB2452"/>
    <w:rsid w:val="00BB3CFD"/>
    <w:rsid w:val="00BC6D87"/>
    <w:rsid w:val="00BD34DA"/>
    <w:rsid w:val="00BE7BA8"/>
    <w:rsid w:val="00BF0CDF"/>
    <w:rsid w:val="00BF46B6"/>
    <w:rsid w:val="00BF78F6"/>
    <w:rsid w:val="00C04F0C"/>
    <w:rsid w:val="00C067E3"/>
    <w:rsid w:val="00C11098"/>
    <w:rsid w:val="00C14794"/>
    <w:rsid w:val="00C25E8C"/>
    <w:rsid w:val="00C2695C"/>
    <w:rsid w:val="00C306EE"/>
    <w:rsid w:val="00C35CF1"/>
    <w:rsid w:val="00C41224"/>
    <w:rsid w:val="00C4251D"/>
    <w:rsid w:val="00C53FCD"/>
    <w:rsid w:val="00C549FA"/>
    <w:rsid w:val="00C61C7D"/>
    <w:rsid w:val="00C62F61"/>
    <w:rsid w:val="00C64293"/>
    <w:rsid w:val="00C70288"/>
    <w:rsid w:val="00C715E2"/>
    <w:rsid w:val="00C7213B"/>
    <w:rsid w:val="00C73DBC"/>
    <w:rsid w:val="00C77CBE"/>
    <w:rsid w:val="00C829A0"/>
    <w:rsid w:val="00C834CE"/>
    <w:rsid w:val="00C937E7"/>
    <w:rsid w:val="00C96753"/>
    <w:rsid w:val="00CB4D11"/>
    <w:rsid w:val="00CB7747"/>
    <w:rsid w:val="00CC5A4B"/>
    <w:rsid w:val="00CD586E"/>
    <w:rsid w:val="00CD62A6"/>
    <w:rsid w:val="00CE31DA"/>
    <w:rsid w:val="00CE77B9"/>
    <w:rsid w:val="00CF146C"/>
    <w:rsid w:val="00CF5D5B"/>
    <w:rsid w:val="00D02333"/>
    <w:rsid w:val="00D04F9B"/>
    <w:rsid w:val="00D05AB0"/>
    <w:rsid w:val="00D1019F"/>
    <w:rsid w:val="00D135C1"/>
    <w:rsid w:val="00D17DBC"/>
    <w:rsid w:val="00D22339"/>
    <w:rsid w:val="00D23503"/>
    <w:rsid w:val="00D24E7A"/>
    <w:rsid w:val="00D257F5"/>
    <w:rsid w:val="00D3150E"/>
    <w:rsid w:val="00D3690D"/>
    <w:rsid w:val="00D41D11"/>
    <w:rsid w:val="00D42EAB"/>
    <w:rsid w:val="00D44000"/>
    <w:rsid w:val="00D47BE4"/>
    <w:rsid w:val="00D67759"/>
    <w:rsid w:val="00D73F44"/>
    <w:rsid w:val="00D90CD9"/>
    <w:rsid w:val="00D92047"/>
    <w:rsid w:val="00DA026D"/>
    <w:rsid w:val="00DA405F"/>
    <w:rsid w:val="00DB0D8E"/>
    <w:rsid w:val="00DB2FB1"/>
    <w:rsid w:val="00DB5868"/>
    <w:rsid w:val="00DB7585"/>
    <w:rsid w:val="00DF0559"/>
    <w:rsid w:val="00E02043"/>
    <w:rsid w:val="00E1375C"/>
    <w:rsid w:val="00E23448"/>
    <w:rsid w:val="00E3147F"/>
    <w:rsid w:val="00E3359B"/>
    <w:rsid w:val="00E438E3"/>
    <w:rsid w:val="00E478DA"/>
    <w:rsid w:val="00E47DBF"/>
    <w:rsid w:val="00E62B7E"/>
    <w:rsid w:val="00E63F42"/>
    <w:rsid w:val="00E66A50"/>
    <w:rsid w:val="00E67BFA"/>
    <w:rsid w:val="00E7398F"/>
    <w:rsid w:val="00E8555D"/>
    <w:rsid w:val="00E926E7"/>
    <w:rsid w:val="00E95909"/>
    <w:rsid w:val="00E96F0C"/>
    <w:rsid w:val="00E977F4"/>
    <w:rsid w:val="00EB010B"/>
    <w:rsid w:val="00EB364C"/>
    <w:rsid w:val="00EB3F1A"/>
    <w:rsid w:val="00EB4253"/>
    <w:rsid w:val="00EC5353"/>
    <w:rsid w:val="00EC62BA"/>
    <w:rsid w:val="00ED126F"/>
    <w:rsid w:val="00ED1C73"/>
    <w:rsid w:val="00ED2565"/>
    <w:rsid w:val="00ED4CC8"/>
    <w:rsid w:val="00EE164D"/>
    <w:rsid w:val="00EF389E"/>
    <w:rsid w:val="00EF4647"/>
    <w:rsid w:val="00F0171D"/>
    <w:rsid w:val="00F0288D"/>
    <w:rsid w:val="00F0641A"/>
    <w:rsid w:val="00F142DC"/>
    <w:rsid w:val="00F2077D"/>
    <w:rsid w:val="00F35B07"/>
    <w:rsid w:val="00F40173"/>
    <w:rsid w:val="00F41888"/>
    <w:rsid w:val="00F52BB8"/>
    <w:rsid w:val="00F52C98"/>
    <w:rsid w:val="00F52CBE"/>
    <w:rsid w:val="00F53605"/>
    <w:rsid w:val="00F5409C"/>
    <w:rsid w:val="00F642B3"/>
    <w:rsid w:val="00F66163"/>
    <w:rsid w:val="00F7056E"/>
    <w:rsid w:val="00F7120E"/>
    <w:rsid w:val="00F77876"/>
    <w:rsid w:val="00F83C86"/>
    <w:rsid w:val="00F85001"/>
    <w:rsid w:val="00F91B2D"/>
    <w:rsid w:val="00FA03B4"/>
    <w:rsid w:val="00FB0B26"/>
    <w:rsid w:val="00FB3411"/>
    <w:rsid w:val="00FB671F"/>
    <w:rsid w:val="00FC2250"/>
    <w:rsid w:val="00FC45B5"/>
    <w:rsid w:val="00FD65E4"/>
    <w:rsid w:val="00FF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5CCF26"/>
  <w15:chartTrackingRefBased/>
  <w15:docId w15:val="{5F075F42-F849-4D4E-8BFC-84CD1C66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F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76F5E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Westermarck</dc:creator>
  <cp:keywords/>
  <dc:description/>
  <cp:lastModifiedBy>Jukka Westermarck</cp:lastModifiedBy>
  <cp:revision>3</cp:revision>
  <dcterms:created xsi:type="dcterms:W3CDTF">2024-01-05T09:56:00Z</dcterms:created>
  <dcterms:modified xsi:type="dcterms:W3CDTF">2024-04-30T11:10:00Z</dcterms:modified>
</cp:coreProperties>
</file>